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firstLine="720"/>
        <w:rPr/>
      </w:pPr>
      <w:r>
        <w:rPr>
          <w:b/>
        </w:rPr>
        <w:t>Table S1.</w:t>
      </w:r>
      <w:r>
        <w:rPr/>
        <w:t xml:space="preserve">  Primers used in ROP16 knockout and complementation construction and validatio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17575</wp:posOffset>
                </wp:positionV>
                <wp:extent cx="7158355" cy="3303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8355" cy="3303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3"/>
                              <w:gridCol w:w="9540"/>
                            </w:tblGrid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top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F1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>
                                    <w:top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bidi="en-US"/>
                                    </w:rPr>
                                    <w:t>TTGGGTAACGCCAGGGTTTTCCCAGTCACGACGGTTTAAAC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bidi="en-US"/>
                                    </w:rPr>
                                    <w:t>GGCGTTCTGTGTTAGCTG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R1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bidi="en-US"/>
                                    </w:rPr>
                                    <w:t>GCGGGTTTGAATGCAAGGTTTCGTGCTGATCAAACTAGT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bidi="en-US"/>
                                    </w:rPr>
                                    <w:t>CATAGGCACTACCAGTGGTGC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F2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bidi="en-US"/>
                                    </w:rPr>
                                    <w:t>TTCTGGCAGGCTACAGTGACACCGCGGTGGAGGACTAGT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bidi="en-US"/>
                                    </w:rPr>
                                    <w:t>CGAATCTGATCCAGCAGTGAT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R2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bidi="en-US"/>
                                    </w:rPr>
                                    <w:t>GTGAGCGGATAACAATTTCACACAGGAAACAGCGCGGCCGC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bidi="en-US"/>
                                    </w:rPr>
                                    <w:t>CCCATGTCTCTTAAGGTGTGC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CXF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CAACTACTTCGACGGAACC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CXR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CCTTAACAGGCAAATGAACACGA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EXF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AACTGGTTGAGAGGCTAGG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 xml:space="preserve">ROP1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lang w:bidi="en-US"/>
                                    </w:rPr>
                                    <w:t></w:t>
                                  </w: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TCCTGGTCAGAGCGCTACA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 xml:space="preserve">ROP1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lang w:bidi="en-US"/>
                                    </w:rPr>
                                    <w:t></w:t>
                                  </w: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GAAACACTTCGTCAACAGCTGA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cF2.HA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TACCCATACGATGTTCCAGATTACGCT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bidi="en-US"/>
                                    </w:rPr>
                                    <w:t>TAGGGTGTAAGGTTCCCACCTTAA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cR1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AAGCAAGCCCTTTCGTGG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cF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AACTGCCTGTGATCTTGTTTGT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cR.HA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AGCTGTAATCTGGAACATCGTATGGGTA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bidi="en-US"/>
                                    </w:rPr>
                                    <w:t>CATCCGATGTGAAGAAAGTTCGGTA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cvF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CGAATGTGATCCAGCAGTGAT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ROP16 cvR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TAGTGTGGATTGAGAAGGTTG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pminiHXF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ATAAGCTTGATCAGCACGAAAC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bottom w:val="single" w:sz="12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pminiHXR</w:t>
                                  </w:r>
                                </w:p>
                              </w:tc>
                              <w:tc>
                                <w:tcPr>
                                  <w:tcW w:w="9540" w:type="dxa"/>
                                  <w:tcBorders>
                                    <w:bottom w:val="single" w:sz="12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CCGCTCTAGAACTAGTGGATC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3.65pt;height:260.1pt;mso-wrap-distance-left:9pt;mso-wrap-distance-right:9pt;mso-wrap-distance-top:0pt;mso-wrap-distance-bottom:0pt;margin-top:72.25pt;mso-position-vertical-relative:page;margin-left:60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2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3"/>
                        <w:gridCol w:w="9540"/>
                      </w:tblGrid>
                      <w:tr>
                        <w:trPr>
                          <w:trHeight w:val="297" w:hRule="atLeast"/>
                        </w:trPr>
                        <w:tc>
                          <w:tcPr>
                            <w:tcW w:w="1733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9540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733" w:type="dxa"/>
                            <w:tcBorders>
                              <w:top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F1</w:t>
                            </w:r>
                          </w:p>
                        </w:tc>
                        <w:tc>
                          <w:tcPr>
                            <w:tcW w:w="9540" w:type="dxa"/>
                            <w:tcBorders>
                              <w:top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lang w:bidi="en-US"/>
                              </w:rPr>
                              <w:t>TTGGGTAACGCCAGGGTTTTCCCAGTCACGACGGTTTAAAC</w:t>
                            </w:r>
                            <w:r>
                              <w:rPr>
                                <w:b/>
                                <w:sz w:val="20"/>
                                <w:lang w:bidi="en-US"/>
                              </w:rPr>
                              <w:t>GGCGTTCTGTGTTAGCTGCCAG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R1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lang w:bidi="en-US"/>
                              </w:rPr>
                              <w:t>GCGGGTTTGAATGCAAGGTTTCGTGCTGATCAAACTAGT</w:t>
                            </w:r>
                            <w:r>
                              <w:rPr>
                                <w:b/>
                                <w:sz w:val="20"/>
                                <w:lang w:bidi="en-US"/>
                              </w:rPr>
                              <w:t>CATAGGCACTACCAGTGGTGCATTG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F2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lang w:bidi="en-US"/>
                              </w:rPr>
                              <w:t>TTCTGGCAGGCTACAGTGACACCGCGGTGGAGGACTAGT</w:t>
                            </w:r>
                            <w:r>
                              <w:rPr>
                                <w:b/>
                                <w:sz w:val="20"/>
                                <w:lang w:bidi="en-US"/>
                              </w:rPr>
                              <w:t>CGAATCTGATCCAGCAGTGATGGG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R2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lang w:bidi="en-US"/>
                              </w:rPr>
                              <w:t>GTGAGCGGATAACAATTTCACACAGGAAACAGCGCGGCCGC</w:t>
                            </w:r>
                            <w:r>
                              <w:rPr>
                                <w:b/>
                                <w:sz w:val="20"/>
                                <w:lang w:bidi="en-US"/>
                              </w:rPr>
                              <w:t>CCCATGTCTCTTAAGGTGTGCGTC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CXF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CAACTACTTCGACGGAACCGTC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CXR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CCTTAACAGGCAAATGAACACGAGCT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EXF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AACTGGTTGAGAGGCTAGGAGCA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 xml:space="preserve">ROP16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lang w:bidi="en-US"/>
                              </w:rPr>
                              <w:t></w:t>
                            </w:r>
                            <w:r>
                              <w:rPr>
                                <w:sz w:val="20"/>
                                <w:lang w:bidi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TCCTGGTCAGAGCGCTACATTG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 xml:space="preserve">ROP16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lang w:bidi="en-US"/>
                              </w:rPr>
                              <w:t></w:t>
                            </w:r>
                            <w:r>
                              <w:rPr>
                                <w:sz w:val="20"/>
                                <w:lang w:bidi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GAAACACTTCGTCAACAGCTGACT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cF2.HA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TACCCATACGATGTTCCAGATTACGCT</w:t>
                            </w:r>
                            <w:r>
                              <w:rPr>
                                <w:b/>
                                <w:sz w:val="20"/>
                                <w:lang w:bidi="en-US"/>
                              </w:rPr>
                              <w:t>TAGGGTGTAAGGTTCCCACCTTAACAC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cR1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AAGCAAGCCCTTTCGTGGTCA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cF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AACTGCCTGTGATCTTGTTTGTCG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cR.HA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AGCTGTAATCTGGAACATCGTATGGGTA</w:t>
                            </w:r>
                            <w:r>
                              <w:rPr>
                                <w:b/>
                                <w:sz w:val="20"/>
                                <w:lang w:bidi="en-US"/>
                              </w:rPr>
                              <w:t>CATCCGATGTGAAGAAAGTTCGGTAGT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cvF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CGAATGTGATCCAGCAGTGATGG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ROP16 cvR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TAGTGTGGATTGAGAAGGTTGCC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pminiHXF</w:t>
                            </w:r>
                          </w:p>
                        </w:tc>
                        <w:tc>
                          <w:tcPr>
                            <w:tcW w:w="9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ATAAGCTTGATCAGCACGAAACCT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33" w:type="dxa"/>
                            <w:tcBorders>
                              <w:bottom w:val="single" w:sz="12" w:space="0" w:color="808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pminiHXR</w:t>
                            </w:r>
                          </w:p>
                        </w:tc>
                        <w:tc>
                          <w:tcPr>
                            <w:tcW w:w="9540" w:type="dxa"/>
                            <w:tcBorders>
                              <w:bottom w:val="single" w:sz="12" w:space="0" w:color="808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CCGCTCTAGAACTAGTGGATC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7:25:00Z</dcterms:created>
  <dc:creator>Leah Rommereim</dc:creator>
  <dc:description/>
  <cp:keywords/>
  <dc:language>en-US</dc:language>
  <cp:lastModifiedBy>Eric Denkers</cp:lastModifiedBy>
  <dcterms:modified xsi:type="dcterms:W3CDTF">2011-08-01T22:04:00Z</dcterms:modified>
  <cp:revision>8</cp:revision>
  <dc:subject/>
  <dc:title>TABLE 1</dc:title>
</cp:coreProperties>
</file>